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EA8DC" w14:textId="71DD6F60" w:rsidR="00D1080B" w:rsidRPr="00CA5293" w:rsidRDefault="00574085">
      <w:pPr>
        <w:wordWrap/>
        <w:spacing w:line="480" w:lineRule="auto"/>
        <w:jc w:val="left"/>
        <w:rPr>
          <w:rFonts w:ascii="Times New Roman" w:hAnsi="Times New Roman"/>
          <w:bCs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ry </w:t>
      </w:r>
      <w:r w:rsidRPr="00195884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3</w:t>
      </w:r>
      <w:r w:rsidR="002B24E4" w:rsidRPr="00CA5293">
        <w:rPr>
          <w:rFonts w:ascii="Times New Roman" w:hAnsi="Times New Roman"/>
          <w:bCs/>
          <w:sz w:val="22"/>
        </w:rPr>
        <w:t xml:space="preserve">. Composition of unrelated allogeneic </w:t>
      </w:r>
      <w:r w:rsidR="002B24E4" w:rsidRPr="00CA5293">
        <w:rPr>
          <w:rFonts w:ascii="Times New Roman" w:hAnsi="Times New Roman"/>
          <w:bCs/>
          <w:kern w:val="0"/>
          <w:sz w:val="22"/>
        </w:rPr>
        <w:t xml:space="preserve">umbilical </w:t>
      </w:r>
      <w:r w:rsidR="00D8272D">
        <w:rPr>
          <w:rFonts w:ascii="Times New Roman" w:hAnsi="Times New Roman" w:hint="eastAsia"/>
          <w:bCs/>
          <w:kern w:val="0"/>
          <w:sz w:val="22"/>
        </w:rPr>
        <w:t>cord</w:t>
      </w:r>
      <w:r w:rsidR="00D8272D" w:rsidRPr="00CA5293">
        <w:rPr>
          <w:rFonts w:ascii="Times New Roman" w:hAnsi="Times New Roman"/>
          <w:bCs/>
          <w:kern w:val="0"/>
          <w:sz w:val="22"/>
        </w:rPr>
        <w:t xml:space="preserve"> </w:t>
      </w:r>
      <w:r w:rsidR="002B24E4" w:rsidRPr="00CA5293">
        <w:rPr>
          <w:rFonts w:ascii="Times New Roman" w:hAnsi="Times New Roman"/>
          <w:bCs/>
          <w:kern w:val="0"/>
          <w:sz w:val="22"/>
        </w:rPr>
        <w:t>blood units</w:t>
      </w:r>
    </w:p>
    <w:tbl>
      <w:tblPr>
        <w:tblW w:w="922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8"/>
        <w:gridCol w:w="1098"/>
        <w:gridCol w:w="864"/>
        <w:gridCol w:w="1024"/>
        <w:gridCol w:w="1367"/>
        <w:gridCol w:w="1034"/>
        <w:gridCol w:w="1036"/>
        <w:gridCol w:w="1896"/>
      </w:tblGrid>
      <w:tr w:rsidR="00CA5293" w:rsidRPr="00CA5293" w14:paraId="50F658F5" w14:textId="77777777" w:rsidTr="00D8272D">
        <w:trPr>
          <w:trHeight w:val="477"/>
        </w:trPr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120D37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Grou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35D6A6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Patient numbe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1C6BF2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Body weight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kg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0A08360" w14:textId="61EC02DA" w:rsidR="00D1080B" w:rsidRPr="00D8272D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D8272D">
              <w:rPr>
                <w:rFonts w:ascii="Times New Roman" w:hAnsi="Times New Roman"/>
                <w:bCs/>
                <w:kern w:val="0"/>
                <w:sz w:val="22"/>
              </w:rPr>
              <w:t xml:space="preserve">Number of TNC </w:t>
            </w:r>
            <w:r w:rsidRPr="00D8272D">
              <w:rPr>
                <w:rFonts w:ascii="Times New Roman" w:hAnsi="Times New Roman"/>
                <w:bCs/>
                <w:kern w:val="0"/>
                <w:sz w:val="22"/>
              </w:rPr>
              <w:br/>
              <w:t>(</w:t>
            </w:r>
            <w:r w:rsidR="00D8272D" w:rsidRPr="00D8272D">
              <w:rPr>
                <w:rFonts w:ascii="Times New Roman" w:hAnsi="Times New Roman"/>
                <w:bCs/>
                <w:kern w:val="0"/>
                <w:sz w:val="22"/>
              </w:rPr>
              <w:sym w:font="Symbol" w:char="F0B4"/>
            </w:r>
            <w:r w:rsidRPr="00D8272D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  <w:r w:rsidRPr="00D8272D">
              <w:rPr>
                <w:rFonts w:ascii="Times New Roman" w:hAnsi="Times New Roman"/>
                <w:bCs/>
                <w:kern w:val="0"/>
                <w:sz w:val="22"/>
                <w:vertAlign w:val="superscript"/>
              </w:rPr>
              <w:t>8</w:t>
            </w:r>
            <w:r w:rsidRPr="00D8272D">
              <w:rPr>
                <w:rFonts w:ascii="Times New Roman" w:hAnsi="Times New Roman"/>
                <w:bCs/>
                <w:kern w:val="0"/>
                <w:sz w:val="22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8DCE0E7" w14:textId="33B2F759" w:rsidR="00D1080B" w:rsidRPr="00D8272D" w:rsidRDefault="00D8272D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hint="eastAsia"/>
                <w:bCs/>
                <w:kern w:val="0"/>
                <w:sz w:val="22"/>
              </w:rPr>
              <w:t>TNC</w:t>
            </w:r>
            <w:r w:rsidR="002B24E4" w:rsidRPr="00D8272D">
              <w:rPr>
                <w:rFonts w:ascii="Times New Roman" w:hAnsi="Times New Roman"/>
                <w:bCs/>
                <w:kern w:val="0"/>
                <w:sz w:val="22"/>
              </w:rPr>
              <w:t xml:space="preserve"> per kg</w:t>
            </w:r>
            <w:r w:rsidR="002B24E4" w:rsidRPr="00D8272D">
              <w:rPr>
                <w:rFonts w:ascii="Times New Roman" w:hAnsi="Times New Roman"/>
                <w:bCs/>
                <w:kern w:val="0"/>
                <w:sz w:val="22"/>
              </w:rPr>
              <w:br/>
              <w:t>(</w:t>
            </w:r>
            <w:r w:rsidRPr="00D8272D">
              <w:rPr>
                <w:rFonts w:ascii="Times New Roman" w:hAnsi="Times New Roman"/>
                <w:bCs/>
                <w:kern w:val="0"/>
                <w:sz w:val="22"/>
              </w:rPr>
              <w:sym w:font="Symbol" w:char="F0B4"/>
            </w:r>
            <w:r w:rsidR="002B24E4" w:rsidRPr="00D8272D">
              <w:rPr>
                <w:rFonts w:ascii="Times New Roman" w:hAnsi="Times New Roman"/>
                <w:bCs/>
                <w:kern w:val="0"/>
                <w:sz w:val="22"/>
              </w:rPr>
              <w:t>10</w:t>
            </w:r>
            <w:r w:rsidR="002B24E4" w:rsidRPr="00D8272D">
              <w:rPr>
                <w:rFonts w:ascii="Times New Roman" w:hAnsi="Times New Roman"/>
                <w:bCs/>
                <w:kern w:val="0"/>
                <w:sz w:val="22"/>
                <w:vertAlign w:val="superscript"/>
              </w:rPr>
              <w:t>7</w:t>
            </w:r>
            <w:r w:rsidR="002B24E4" w:rsidRPr="00D8272D">
              <w:rPr>
                <w:rFonts w:ascii="Times New Roman" w:hAnsi="Times New Roman"/>
                <w:bCs/>
                <w:kern w:val="0"/>
                <w:sz w:val="22"/>
              </w:rPr>
              <w:t xml:space="preserve">)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CACCE6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Viability</w:t>
            </w:r>
          </w:p>
          <w:p w14:paraId="5C76AF5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(%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03079D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Blood type of units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EBFD90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Number of HLA mismatch†</w:t>
            </w:r>
          </w:p>
        </w:tc>
      </w:tr>
      <w:tr w:rsidR="00CA5293" w:rsidRPr="00CA5293" w14:paraId="7592EB84" w14:textId="77777777" w:rsidTr="00D8272D">
        <w:trPr>
          <w:trHeight w:val="271"/>
        </w:trPr>
        <w:tc>
          <w:tcPr>
            <w:tcW w:w="9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5BF807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UCB+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EPO</w:t>
            </w:r>
          </w:p>
          <w:p w14:paraId="6EAFA69F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39822B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5 (AB+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E78912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9.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266959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6.35</w:t>
            </w:r>
          </w:p>
          <w:p w14:paraId="4485695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.91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D27243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1.3</w:t>
            </w:r>
          </w:p>
          <w:p w14:paraId="71A63F1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1.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1CFCDD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6.0</w:t>
            </w:r>
          </w:p>
          <w:p w14:paraId="6C17B10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100.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3F02FA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  <w:p w14:paraId="106174F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B+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5D1B46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59037B0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1</w:t>
            </w:r>
          </w:p>
        </w:tc>
      </w:tr>
      <w:tr w:rsidR="00CA5293" w:rsidRPr="00CA5293" w14:paraId="55A7C5E0" w14:textId="77777777" w:rsidTr="00D8272D">
        <w:trPr>
          <w:trHeight w:val="271"/>
        </w:trPr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22775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0907AC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C25AB6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81EEA3C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50CCBD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.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6F52BAF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699A8F8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FF42E79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CA5293" w:rsidRPr="00CA5293" w14:paraId="53622905" w14:textId="77777777" w:rsidTr="00D8272D">
        <w:trPr>
          <w:trHeight w:val="271"/>
        </w:trPr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F0E33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9B07C9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6 (AB+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2A974D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71.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9F3516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6.22</w:t>
            </w:r>
          </w:p>
          <w:p w14:paraId="4687210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.49</w:t>
            </w:r>
          </w:p>
          <w:p w14:paraId="490B125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.9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8CC473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9</w:t>
            </w:r>
          </w:p>
          <w:p w14:paraId="5FD3C84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6</w:t>
            </w:r>
          </w:p>
          <w:p w14:paraId="5AB6ABA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CE3DC1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100.0</w:t>
            </w:r>
          </w:p>
          <w:p w14:paraId="3C7E4D1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6.0</w:t>
            </w:r>
          </w:p>
          <w:p w14:paraId="545F7DA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8.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E64993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B+</w:t>
            </w:r>
          </w:p>
          <w:p w14:paraId="2457484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B+</w:t>
            </w:r>
          </w:p>
          <w:p w14:paraId="437D59C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B+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AE952A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2413943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1E2A2F3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3</w:t>
            </w:r>
          </w:p>
        </w:tc>
      </w:tr>
      <w:tr w:rsidR="00CA5293" w:rsidRPr="00CA5293" w14:paraId="52809C62" w14:textId="77777777" w:rsidTr="00D8272D">
        <w:trPr>
          <w:trHeight w:val="310"/>
        </w:trPr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C8F10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D99486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C7A9CE8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6E2713D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81ED58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.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1F16D03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5EFD9F0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D88C1D4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CA5293" w:rsidRPr="00CA5293" w14:paraId="68C73488" w14:textId="77777777" w:rsidTr="00D8272D">
        <w:trPr>
          <w:trHeight w:val="310"/>
        </w:trPr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C488D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7800B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09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A+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C169B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74.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01728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6.74</w:t>
            </w:r>
          </w:p>
          <w:p w14:paraId="4A92EE0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.12</w:t>
            </w:r>
          </w:p>
          <w:p w14:paraId="01C30FC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7.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4077A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9</w:t>
            </w:r>
          </w:p>
          <w:p w14:paraId="4B3BAE1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6</w:t>
            </w:r>
          </w:p>
          <w:p w14:paraId="4B91B5F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FDAA6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9.0</w:t>
            </w:r>
          </w:p>
          <w:p w14:paraId="317E1E2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100.0</w:t>
            </w:r>
          </w:p>
          <w:p w14:paraId="4E58CDD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8.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DD5FA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  <w:p w14:paraId="2AAAC25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  <w:p w14:paraId="73EE3A1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36ED2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3</w:t>
            </w:r>
          </w:p>
          <w:p w14:paraId="7733D92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3</w:t>
            </w:r>
          </w:p>
          <w:p w14:paraId="1B1DFED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3</w:t>
            </w:r>
          </w:p>
        </w:tc>
      </w:tr>
      <w:tr w:rsidR="00CA5293" w:rsidRPr="00CA5293" w14:paraId="19C46D73" w14:textId="77777777" w:rsidTr="00D8272D">
        <w:trPr>
          <w:trHeight w:val="310"/>
        </w:trPr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733DA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CD01F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D25846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913797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0E849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.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02059B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9DAFE0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70F06E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CA5293" w:rsidRPr="00CA5293" w14:paraId="4D31E4BB" w14:textId="77777777" w:rsidTr="00D8272D">
        <w:trPr>
          <w:trHeight w:val="310"/>
        </w:trPr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7A52D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78855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13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O+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A12EB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75.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899B3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.48</w:t>
            </w:r>
          </w:p>
          <w:p w14:paraId="1F144F1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.25</w:t>
            </w:r>
          </w:p>
          <w:p w14:paraId="692A20F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.7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3F326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7</w:t>
            </w:r>
          </w:p>
          <w:p w14:paraId="637DFD6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6</w:t>
            </w:r>
          </w:p>
          <w:p w14:paraId="73700E2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DC841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88.0</w:t>
            </w:r>
          </w:p>
          <w:p w14:paraId="22C3C1D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2.0</w:t>
            </w:r>
          </w:p>
          <w:p w14:paraId="4AF129E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89.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E07A7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O+</w:t>
            </w:r>
          </w:p>
          <w:p w14:paraId="5EC756B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O+</w:t>
            </w:r>
          </w:p>
          <w:p w14:paraId="20566D6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O+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AF770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1</w:t>
            </w:r>
          </w:p>
          <w:p w14:paraId="1C7668B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059C032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</w:tc>
      </w:tr>
      <w:tr w:rsidR="00CA5293" w:rsidRPr="00CA5293" w14:paraId="190A328F" w14:textId="77777777" w:rsidTr="00D8272D">
        <w:trPr>
          <w:trHeight w:val="310"/>
        </w:trPr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0B38D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94E4F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21A3AA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907DDD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39373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.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090298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B5361E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E9FFE1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CA5293" w:rsidRPr="00CA5293" w14:paraId="3CDACF47" w14:textId="77777777" w:rsidTr="00D8272D">
        <w:trPr>
          <w:trHeight w:val="310"/>
        </w:trPr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246EE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A7EE0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15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A+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636D0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67.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5A109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.65</w:t>
            </w:r>
          </w:p>
          <w:p w14:paraId="383A438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.52</w:t>
            </w:r>
          </w:p>
          <w:p w14:paraId="2E3E268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.24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58ECA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7</w:t>
            </w:r>
          </w:p>
          <w:p w14:paraId="6B7A78F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7</w:t>
            </w:r>
          </w:p>
          <w:p w14:paraId="547F501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30F47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8.0</w:t>
            </w:r>
          </w:p>
          <w:p w14:paraId="781EB50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6.0</w:t>
            </w:r>
          </w:p>
          <w:p w14:paraId="4D145BF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9.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18B4A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  <w:p w14:paraId="4BD80F3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  <w:p w14:paraId="3ACB831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70333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6768969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326737F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</w:tc>
      </w:tr>
      <w:tr w:rsidR="00CA5293" w:rsidRPr="00CA5293" w14:paraId="34DFB904" w14:textId="77777777" w:rsidTr="00D8272D">
        <w:trPr>
          <w:trHeight w:val="111"/>
        </w:trPr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4EBAC0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45F171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F04AD4F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798A24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EB543C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.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AF5BB5A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0213CEB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62AD951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CA5293" w:rsidRPr="00CA5293" w14:paraId="353726F4" w14:textId="77777777" w:rsidTr="00D8272D">
        <w:trPr>
          <w:trHeight w:val="271"/>
        </w:trPr>
        <w:tc>
          <w:tcPr>
            <w:tcW w:w="908" w:type="dxa"/>
            <w:vMerge w:val="restart"/>
            <w:shd w:val="clear" w:color="auto" w:fill="FFFFFF"/>
            <w:hideMark/>
          </w:tcPr>
          <w:p w14:paraId="05C997F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UCB</w:t>
            </w:r>
          </w:p>
        </w:tc>
        <w:tc>
          <w:tcPr>
            <w:tcW w:w="1098" w:type="dxa"/>
            <w:shd w:val="clear" w:color="auto" w:fill="FFFFFF"/>
            <w:vAlign w:val="center"/>
            <w:hideMark/>
          </w:tcPr>
          <w:p w14:paraId="21D7731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01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B+)</w:t>
            </w:r>
          </w:p>
        </w:tc>
        <w:tc>
          <w:tcPr>
            <w:tcW w:w="864" w:type="dxa"/>
            <w:shd w:val="clear" w:color="auto" w:fill="FFFFFF"/>
            <w:vAlign w:val="center"/>
            <w:hideMark/>
          </w:tcPr>
          <w:p w14:paraId="6167E29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65.5</w:t>
            </w:r>
          </w:p>
        </w:tc>
        <w:tc>
          <w:tcPr>
            <w:tcW w:w="1024" w:type="dxa"/>
            <w:shd w:val="clear" w:color="auto" w:fill="FFFFFF"/>
            <w:vAlign w:val="center"/>
            <w:hideMark/>
          </w:tcPr>
          <w:p w14:paraId="696CD0D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.15</w:t>
            </w:r>
          </w:p>
          <w:p w14:paraId="0E957A7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6.51</w:t>
            </w:r>
          </w:p>
          <w:p w14:paraId="1788DCD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.46</w:t>
            </w:r>
          </w:p>
        </w:tc>
        <w:tc>
          <w:tcPr>
            <w:tcW w:w="1367" w:type="dxa"/>
            <w:shd w:val="clear" w:color="auto" w:fill="FFFFFF"/>
            <w:vAlign w:val="center"/>
            <w:hideMark/>
          </w:tcPr>
          <w:p w14:paraId="788CC5E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6</w:t>
            </w:r>
          </w:p>
          <w:p w14:paraId="4B90DF5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1.0</w:t>
            </w:r>
          </w:p>
          <w:p w14:paraId="0FD433D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8</w:t>
            </w:r>
          </w:p>
        </w:tc>
        <w:tc>
          <w:tcPr>
            <w:tcW w:w="1034" w:type="dxa"/>
            <w:shd w:val="clear" w:color="auto" w:fill="FFFFFF"/>
            <w:vAlign w:val="center"/>
            <w:hideMark/>
          </w:tcPr>
          <w:p w14:paraId="5AD4A96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5.0</w:t>
            </w:r>
          </w:p>
          <w:p w14:paraId="2B738B0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5.0</w:t>
            </w:r>
          </w:p>
          <w:p w14:paraId="0AA9E86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6.0</w:t>
            </w:r>
          </w:p>
        </w:tc>
        <w:tc>
          <w:tcPr>
            <w:tcW w:w="1036" w:type="dxa"/>
            <w:shd w:val="clear" w:color="auto" w:fill="FFFFFF"/>
            <w:vAlign w:val="center"/>
            <w:hideMark/>
          </w:tcPr>
          <w:p w14:paraId="3346B01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B+</w:t>
            </w:r>
          </w:p>
          <w:p w14:paraId="39DDF39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B+</w:t>
            </w:r>
          </w:p>
          <w:p w14:paraId="12D6B92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B+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5289EA1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0FE5E41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3</w:t>
            </w:r>
          </w:p>
          <w:p w14:paraId="016C5CF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3</w:t>
            </w:r>
          </w:p>
        </w:tc>
      </w:tr>
      <w:tr w:rsidR="00CA5293" w:rsidRPr="00CA5293" w14:paraId="18F051F8" w14:textId="77777777" w:rsidTr="00D8272D">
        <w:trPr>
          <w:trHeight w:val="271"/>
        </w:trPr>
        <w:tc>
          <w:tcPr>
            <w:tcW w:w="908" w:type="dxa"/>
            <w:vMerge/>
            <w:vAlign w:val="center"/>
            <w:hideMark/>
          </w:tcPr>
          <w:p w14:paraId="1FDE3377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A690C8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1239ED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44EEA3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083A18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.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D83349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345015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F12A4B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CA5293" w:rsidRPr="00CA5293" w14:paraId="4F8C5375" w14:textId="77777777" w:rsidTr="00D8272D">
        <w:trPr>
          <w:trHeight w:val="271"/>
        </w:trPr>
        <w:tc>
          <w:tcPr>
            <w:tcW w:w="908" w:type="dxa"/>
            <w:vMerge/>
            <w:vAlign w:val="center"/>
            <w:hideMark/>
          </w:tcPr>
          <w:p w14:paraId="56855EF3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598718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7 (A+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44865C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2.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874F79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15.6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A4BC24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3.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7684CC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5.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756FA6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ED07E5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</w:tc>
      </w:tr>
      <w:tr w:rsidR="00CA5293" w:rsidRPr="00CA5293" w14:paraId="50648080" w14:textId="77777777" w:rsidTr="00D8272D">
        <w:trPr>
          <w:trHeight w:val="271"/>
        </w:trPr>
        <w:tc>
          <w:tcPr>
            <w:tcW w:w="908" w:type="dxa"/>
            <w:vMerge/>
            <w:vAlign w:val="center"/>
            <w:hideMark/>
          </w:tcPr>
          <w:p w14:paraId="556A86A5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FFFFFF"/>
            <w:vAlign w:val="center"/>
            <w:hideMark/>
          </w:tcPr>
          <w:p w14:paraId="72BC4B4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04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A+)</w:t>
            </w:r>
          </w:p>
        </w:tc>
        <w:tc>
          <w:tcPr>
            <w:tcW w:w="864" w:type="dxa"/>
            <w:shd w:val="clear" w:color="auto" w:fill="FFFFFF"/>
            <w:vAlign w:val="center"/>
            <w:hideMark/>
          </w:tcPr>
          <w:p w14:paraId="3CA176E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9.8</w:t>
            </w:r>
          </w:p>
        </w:tc>
        <w:tc>
          <w:tcPr>
            <w:tcW w:w="1024" w:type="dxa"/>
            <w:shd w:val="clear" w:color="auto" w:fill="FFFFFF"/>
            <w:vAlign w:val="center"/>
            <w:hideMark/>
          </w:tcPr>
          <w:p w14:paraId="195B631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.37</w:t>
            </w:r>
          </w:p>
          <w:p w14:paraId="61F56E2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7.96</w:t>
            </w:r>
          </w:p>
        </w:tc>
        <w:tc>
          <w:tcPr>
            <w:tcW w:w="1367" w:type="dxa"/>
            <w:shd w:val="clear" w:color="auto" w:fill="FFFFFF"/>
            <w:vAlign w:val="center"/>
            <w:hideMark/>
          </w:tcPr>
          <w:p w14:paraId="1F8EBCB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9</w:t>
            </w:r>
          </w:p>
          <w:p w14:paraId="41EB3C7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1.3</w:t>
            </w:r>
          </w:p>
        </w:tc>
        <w:tc>
          <w:tcPr>
            <w:tcW w:w="1034" w:type="dxa"/>
            <w:shd w:val="clear" w:color="auto" w:fill="FFFFFF"/>
            <w:vAlign w:val="center"/>
            <w:hideMark/>
          </w:tcPr>
          <w:p w14:paraId="787C1FC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7.0</w:t>
            </w:r>
          </w:p>
          <w:p w14:paraId="4CDB56F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8.0</w:t>
            </w:r>
          </w:p>
        </w:tc>
        <w:tc>
          <w:tcPr>
            <w:tcW w:w="1036" w:type="dxa"/>
            <w:shd w:val="clear" w:color="auto" w:fill="FFFFFF"/>
            <w:vAlign w:val="center"/>
            <w:hideMark/>
          </w:tcPr>
          <w:p w14:paraId="15A3A3B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  <w:p w14:paraId="41CB50A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2FE12B7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6C4C910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</w:tc>
      </w:tr>
      <w:tr w:rsidR="00CA5293" w:rsidRPr="00CA5293" w14:paraId="7FFEED73" w14:textId="77777777" w:rsidTr="00D8272D">
        <w:trPr>
          <w:trHeight w:val="271"/>
        </w:trPr>
        <w:tc>
          <w:tcPr>
            <w:tcW w:w="908" w:type="dxa"/>
            <w:vMerge/>
            <w:vAlign w:val="center"/>
            <w:hideMark/>
          </w:tcPr>
          <w:p w14:paraId="3AA288F0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86C423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36234F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F55EED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74759A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.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4828CE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520A20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5B5CAB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CA5293" w:rsidRPr="00CA5293" w14:paraId="51437C85" w14:textId="77777777" w:rsidTr="00D8272D">
        <w:trPr>
          <w:trHeight w:val="271"/>
        </w:trPr>
        <w:tc>
          <w:tcPr>
            <w:tcW w:w="908" w:type="dxa"/>
            <w:vMerge/>
            <w:vAlign w:val="center"/>
            <w:hideMark/>
          </w:tcPr>
          <w:p w14:paraId="71E8531B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FFFFFF"/>
            <w:vAlign w:val="center"/>
            <w:hideMark/>
          </w:tcPr>
          <w:p w14:paraId="78C9163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12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A+)</w:t>
            </w:r>
          </w:p>
        </w:tc>
        <w:tc>
          <w:tcPr>
            <w:tcW w:w="864" w:type="dxa"/>
            <w:shd w:val="clear" w:color="auto" w:fill="FFFFFF"/>
            <w:vAlign w:val="center"/>
            <w:hideMark/>
          </w:tcPr>
          <w:p w14:paraId="5566FD7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68.0</w:t>
            </w:r>
          </w:p>
        </w:tc>
        <w:tc>
          <w:tcPr>
            <w:tcW w:w="1024" w:type="dxa"/>
            <w:shd w:val="clear" w:color="auto" w:fill="FFFFFF"/>
            <w:vAlign w:val="center"/>
            <w:hideMark/>
          </w:tcPr>
          <w:p w14:paraId="6B17DB2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.02</w:t>
            </w:r>
          </w:p>
          <w:p w14:paraId="0D3F8E9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.38</w:t>
            </w:r>
          </w:p>
          <w:p w14:paraId="5A4CD5B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.37</w:t>
            </w:r>
          </w:p>
        </w:tc>
        <w:tc>
          <w:tcPr>
            <w:tcW w:w="1367" w:type="dxa"/>
            <w:shd w:val="clear" w:color="auto" w:fill="FFFFFF"/>
            <w:vAlign w:val="center"/>
            <w:hideMark/>
          </w:tcPr>
          <w:p w14:paraId="50AEEE0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7</w:t>
            </w:r>
          </w:p>
          <w:p w14:paraId="61EE264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8</w:t>
            </w:r>
          </w:p>
          <w:p w14:paraId="083F8AA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6</w:t>
            </w:r>
          </w:p>
        </w:tc>
        <w:tc>
          <w:tcPr>
            <w:tcW w:w="1034" w:type="dxa"/>
            <w:shd w:val="clear" w:color="auto" w:fill="FFFFFF"/>
            <w:vAlign w:val="center"/>
            <w:hideMark/>
          </w:tcPr>
          <w:p w14:paraId="08B6CAC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7.0</w:t>
            </w:r>
          </w:p>
          <w:p w14:paraId="678D671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9.0</w:t>
            </w:r>
          </w:p>
          <w:p w14:paraId="36B9C04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7.0</w:t>
            </w:r>
          </w:p>
        </w:tc>
        <w:tc>
          <w:tcPr>
            <w:tcW w:w="1036" w:type="dxa"/>
            <w:shd w:val="clear" w:color="auto" w:fill="FFFFFF"/>
            <w:vAlign w:val="center"/>
            <w:hideMark/>
          </w:tcPr>
          <w:p w14:paraId="0F12C14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  <w:p w14:paraId="5D8DBE4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  <w:p w14:paraId="21CA4CF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+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68F7740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782AF14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22772E9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</w:tc>
      </w:tr>
      <w:tr w:rsidR="00CA5293" w:rsidRPr="00CA5293" w14:paraId="240EC7DC" w14:textId="77777777" w:rsidTr="00D8272D">
        <w:trPr>
          <w:trHeight w:val="271"/>
        </w:trPr>
        <w:tc>
          <w:tcPr>
            <w:tcW w:w="908" w:type="dxa"/>
            <w:vMerge/>
            <w:vAlign w:val="center"/>
            <w:hideMark/>
          </w:tcPr>
          <w:p w14:paraId="250CEB76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BB1CBF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EB4C46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DA0F71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8F3F2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.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77E5CF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B81A3B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D30FB8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CA5293" w:rsidRPr="00CA5293" w14:paraId="56930CAB" w14:textId="77777777" w:rsidTr="00D8272D">
        <w:trPr>
          <w:trHeight w:val="271"/>
        </w:trPr>
        <w:tc>
          <w:tcPr>
            <w:tcW w:w="908" w:type="dxa"/>
            <w:vMerge/>
            <w:vAlign w:val="center"/>
            <w:hideMark/>
          </w:tcPr>
          <w:p w14:paraId="6615F75F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shd w:val="clear" w:color="auto" w:fill="FFFFFF"/>
            <w:vAlign w:val="center"/>
            <w:hideMark/>
          </w:tcPr>
          <w:p w14:paraId="73BFD70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16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AB+)</w:t>
            </w:r>
          </w:p>
        </w:tc>
        <w:tc>
          <w:tcPr>
            <w:tcW w:w="864" w:type="dxa"/>
            <w:shd w:val="clear" w:color="auto" w:fill="FFFFFF"/>
            <w:vAlign w:val="center"/>
            <w:hideMark/>
          </w:tcPr>
          <w:p w14:paraId="21A9B18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65.8</w:t>
            </w:r>
          </w:p>
        </w:tc>
        <w:tc>
          <w:tcPr>
            <w:tcW w:w="1024" w:type="dxa"/>
            <w:shd w:val="clear" w:color="auto" w:fill="FFFFFF"/>
            <w:vAlign w:val="center"/>
            <w:hideMark/>
          </w:tcPr>
          <w:p w14:paraId="060CCE6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.67</w:t>
            </w:r>
          </w:p>
          <w:p w14:paraId="3456318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3.88</w:t>
            </w:r>
          </w:p>
          <w:p w14:paraId="69B632F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4.06</w:t>
            </w:r>
          </w:p>
        </w:tc>
        <w:tc>
          <w:tcPr>
            <w:tcW w:w="1367" w:type="dxa"/>
            <w:shd w:val="clear" w:color="auto" w:fill="FFFFFF"/>
            <w:vAlign w:val="center"/>
            <w:hideMark/>
          </w:tcPr>
          <w:p w14:paraId="0DCF5AA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9</w:t>
            </w:r>
          </w:p>
          <w:p w14:paraId="66D4548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6</w:t>
            </w:r>
          </w:p>
          <w:p w14:paraId="7ABAFBC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0.6</w:t>
            </w:r>
          </w:p>
        </w:tc>
        <w:tc>
          <w:tcPr>
            <w:tcW w:w="1034" w:type="dxa"/>
            <w:shd w:val="clear" w:color="auto" w:fill="FFFFFF"/>
            <w:vAlign w:val="center"/>
            <w:hideMark/>
          </w:tcPr>
          <w:p w14:paraId="725916F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6.5</w:t>
            </w:r>
          </w:p>
          <w:p w14:paraId="5ED30BA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5.0</w:t>
            </w:r>
          </w:p>
          <w:p w14:paraId="6173AEC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97.0</w:t>
            </w:r>
          </w:p>
        </w:tc>
        <w:tc>
          <w:tcPr>
            <w:tcW w:w="1036" w:type="dxa"/>
            <w:shd w:val="clear" w:color="auto" w:fill="FFFFFF"/>
            <w:vAlign w:val="center"/>
            <w:hideMark/>
          </w:tcPr>
          <w:p w14:paraId="2E042A2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B+</w:t>
            </w:r>
          </w:p>
          <w:p w14:paraId="70D3218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B+</w:t>
            </w:r>
          </w:p>
          <w:p w14:paraId="6EB9B9F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B+</w:t>
            </w:r>
          </w:p>
        </w:tc>
        <w:tc>
          <w:tcPr>
            <w:tcW w:w="1896" w:type="dxa"/>
            <w:shd w:val="clear" w:color="auto" w:fill="FFFFFF"/>
            <w:vAlign w:val="center"/>
            <w:hideMark/>
          </w:tcPr>
          <w:p w14:paraId="6621149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1E20FF6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  <w:p w14:paraId="72F25AD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</w:t>
            </w:r>
          </w:p>
        </w:tc>
      </w:tr>
      <w:tr w:rsidR="00CA5293" w:rsidRPr="00CA5293" w14:paraId="6DC3E4C8" w14:textId="77777777" w:rsidTr="00D8272D">
        <w:trPr>
          <w:trHeight w:val="271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59E8FD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E4C2F3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Tota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BB3940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902CE9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E17A64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.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5213FC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D57481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E3370D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</w:tr>
      <w:tr w:rsidR="00CA5293" w:rsidRPr="00CA5293" w14:paraId="58AA5A1E" w14:textId="77777777" w:rsidTr="00D8272D">
        <w:trPr>
          <w:trHeight w:val="271"/>
        </w:trPr>
        <w:tc>
          <w:tcPr>
            <w:tcW w:w="90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2CBEA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Contro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9BE3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02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AB+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41A4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74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FFF4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08A6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A5BD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16F4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7483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</w:tr>
      <w:tr w:rsidR="00CA5293" w:rsidRPr="00CA5293" w14:paraId="17078916" w14:textId="77777777" w:rsidTr="00D8272D">
        <w:trPr>
          <w:trHeight w:val="271"/>
        </w:trPr>
        <w:tc>
          <w:tcPr>
            <w:tcW w:w="90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501F92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7E26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07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B+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481E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5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731A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8FE9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B59F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74FA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72A8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</w:tr>
      <w:tr w:rsidR="00CA5293" w:rsidRPr="00CA5293" w14:paraId="47078171" w14:textId="77777777" w:rsidTr="00D8272D">
        <w:trPr>
          <w:trHeight w:val="271"/>
        </w:trPr>
        <w:tc>
          <w:tcPr>
            <w:tcW w:w="90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22D721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3C11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08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A+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265D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70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AD46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4778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B0BC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09E8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D64F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</w:tr>
      <w:tr w:rsidR="00CA5293" w:rsidRPr="00CA5293" w14:paraId="24DAD475" w14:textId="77777777" w:rsidTr="00D8272D">
        <w:trPr>
          <w:trHeight w:val="271"/>
        </w:trPr>
        <w:tc>
          <w:tcPr>
            <w:tcW w:w="90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FDB5EE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911D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10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AB+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DA57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70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2A48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E62A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C50F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A6CC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B8A0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</w:tr>
      <w:tr w:rsidR="00CA5293" w:rsidRPr="00CA5293" w14:paraId="1FC3F6F1" w14:textId="77777777" w:rsidTr="00D8272D">
        <w:trPr>
          <w:trHeight w:val="57"/>
        </w:trPr>
        <w:tc>
          <w:tcPr>
            <w:tcW w:w="9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1562E5" w14:textId="77777777" w:rsidR="00D1080B" w:rsidRPr="00CA5293" w:rsidRDefault="00D1080B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7FD59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R13 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br/>
              <w:t>(B+)</w:t>
            </w: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31D8F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51.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5E91F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13919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C44EC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0EFFB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75A83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</w:t>
            </w:r>
          </w:p>
        </w:tc>
      </w:tr>
    </w:tbl>
    <w:p w14:paraId="3BE539AB" w14:textId="77777777" w:rsidR="00D1080B" w:rsidRPr="00CA5293" w:rsidRDefault="002B24E4">
      <w:pPr>
        <w:wordWrap/>
        <w:spacing w:line="480" w:lineRule="auto"/>
        <w:jc w:val="left"/>
        <w:rPr>
          <w:rFonts w:ascii="Times New Roman" w:eastAsia="맑은 고딕" w:hAnsi="Times New Roman" w:cs="Times New Roman"/>
          <w:bCs/>
          <w:kern w:val="0"/>
          <w:sz w:val="22"/>
        </w:rPr>
      </w:pPr>
      <w:r w:rsidRPr="00CA5293">
        <w:rPr>
          <w:rFonts w:ascii="Times New Roman" w:hAnsi="Times New Roman"/>
          <w:bCs/>
          <w:kern w:val="0"/>
          <w:sz w:val="22"/>
        </w:rPr>
        <w:t xml:space="preserve">†UCB unit </w:t>
      </w:r>
      <w:proofErr w:type="gramStart"/>
      <w:r w:rsidRPr="00CA5293">
        <w:rPr>
          <w:rFonts w:ascii="Times New Roman" w:hAnsi="Times New Roman"/>
          <w:bCs/>
          <w:kern w:val="0"/>
          <w:sz w:val="22"/>
        </w:rPr>
        <w:t>matched for</w:t>
      </w:r>
      <w:proofErr w:type="gramEnd"/>
      <w:r w:rsidRPr="00CA5293">
        <w:rPr>
          <w:rFonts w:ascii="Times New Roman" w:hAnsi="Times New Roman"/>
          <w:bCs/>
          <w:kern w:val="0"/>
          <w:sz w:val="22"/>
        </w:rPr>
        <w:t xml:space="preserve"> four of six HLA types A, B, and DRB1 antigens at least with high resolution. 1 and 2 represent one and two mismatched antigens from six HLA antigens respectively.</w:t>
      </w:r>
    </w:p>
    <w:p w14:paraId="296B03F7" w14:textId="392E5325" w:rsidR="007C4173" w:rsidRPr="00CA5293" w:rsidRDefault="002B24E4" w:rsidP="00711813">
      <w:pPr>
        <w:wordWrap/>
        <w:spacing w:line="480" w:lineRule="auto"/>
        <w:jc w:val="left"/>
        <w:rPr>
          <w:rFonts w:ascii="Times New Roman" w:hAnsi="Times New Roman"/>
          <w:bCs/>
          <w:sz w:val="22"/>
        </w:rPr>
      </w:pPr>
      <w:r w:rsidRPr="00CA5293">
        <w:rPr>
          <w:rFonts w:ascii="Times New Roman" w:hAnsi="Times New Roman"/>
          <w:bCs/>
          <w:kern w:val="0"/>
          <w:sz w:val="22"/>
        </w:rPr>
        <w:t>TNC, Total Nucleated Cell; UCB, Umbilical Cord Blood; HLA, Human Leukocyte Antigen</w:t>
      </w:r>
    </w:p>
    <w:sectPr w:rsidR="007C4173" w:rsidRPr="00CA5293" w:rsidSect="00711813">
      <w:pgSz w:w="11906" w:h="16838"/>
      <w:pgMar w:top="1440" w:right="1440" w:bottom="1701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5A687" w14:textId="77777777" w:rsidR="00A7010F" w:rsidRDefault="00A7010F" w:rsidP="00AE0FA5">
      <w:pPr>
        <w:spacing w:after="0" w:line="240" w:lineRule="auto"/>
      </w:pPr>
      <w:r>
        <w:separator/>
      </w:r>
    </w:p>
  </w:endnote>
  <w:endnote w:type="continuationSeparator" w:id="0">
    <w:p w14:paraId="44C75544" w14:textId="77777777" w:rsidR="00A7010F" w:rsidRDefault="00A7010F" w:rsidP="00AE0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EAB82" w14:textId="77777777" w:rsidR="00A7010F" w:rsidRDefault="00A7010F" w:rsidP="00AE0FA5">
      <w:pPr>
        <w:spacing w:after="0" w:line="240" w:lineRule="auto"/>
      </w:pPr>
      <w:r>
        <w:separator/>
      </w:r>
    </w:p>
  </w:footnote>
  <w:footnote w:type="continuationSeparator" w:id="0">
    <w:p w14:paraId="4D0A1409" w14:textId="77777777" w:rsidR="00A7010F" w:rsidRDefault="00A7010F" w:rsidP="00AE0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0B"/>
    <w:rsid w:val="00037D51"/>
    <w:rsid w:val="0005742E"/>
    <w:rsid w:val="0006623B"/>
    <w:rsid w:val="00074502"/>
    <w:rsid w:val="0008730F"/>
    <w:rsid w:val="00193F97"/>
    <w:rsid w:val="00236718"/>
    <w:rsid w:val="00246C1A"/>
    <w:rsid w:val="00256AFE"/>
    <w:rsid w:val="002B24E4"/>
    <w:rsid w:val="002D0EDC"/>
    <w:rsid w:val="00320F65"/>
    <w:rsid w:val="0034178E"/>
    <w:rsid w:val="003A6DB4"/>
    <w:rsid w:val="003D7A0D"/>
    <w:rsid w:val="00424BC8"/>
    <w:rsid w:val="004336CC"/>
    <w:rsid w:val="00445F82"/>
    <w:rsid w:val="004836BF"/>
    <w:rsid w:val="0049509F"/>
    <w:rsid w:val="004B7254"/>
    <w:rsid w:val="004C2419"/>
    <w:rsid w:val="005202E1"/>
    <w:rsid w:val="005322E7"/>
    <w:rsid w:val="00534EF0"/>
    <w:rsid w:val="0057308F"/>
    <w:rsid w:val="00574085"/>
    <w:rsid w:val="005901BE"/>
    <w:rsid w:val="00597438"/>
    <w:rsid w:val="00627D07"/>
    <w:rsid w:val="006719D0"/>
    <w:rsid w:val="006C62ED"/>
    <w:rsid w:val="00711813"/>
    <w:rsid w:val="00741A23"/>
    <w:rsid w:val="007C0787"/>
    <w:rsid w:val="007C4173"/>
    <w:rsid w:val="008107F7"/>
    <w:rsid w:val="0083091B"/>
    <w:rsid w:val="00841AC9"/>
    <w:rsid w:val="008A5396"/>
    <w:rsid w:val="008A6BF0"/>
    <w:rsid w:val="008E646D"/>
    <w:rsid w:val="00945CBB"/>
    <w:rsid w:val="009704EF"/>
    <w:rsid w:val="009802AF"/>
    <w:rsid w:val="009D06DD"/>
    <w:rsid w:val="009D6BE8"/>
    <w:rsid w:val="00A35A83"/>
    <w:rsid w:val="00A7010F"/>
    <w:rsid w:val="00AE0FA5"/>
    <w:rsid w:val="00B23AEC"/>
    <w:rsid w:val="00B3729D"/>
    <w:rsid w:val="00C075BF"/>
    <w:rsid w:val="00CA2FDD"/>
    <w:rsid w:val="00CA3489"/>
    <w:rsid w:val="00CA5293"/>
    <w:rsid w:val="00CE4662"/>
    <w:rsid w:val="00D1080B"/>
    <w:rsid w:val="00D8272D"/>
    <w:rsid w:val="00D84548"/>
    <w:rsid w:val="00D85218"/>
    <w:rsid w:val="00DA143A"/>
    <w:rsid w:val="00E200A3"/>
    <w:rsid w:val="00E47282"/>
    <w:rsid w:val="00EA6BB5"/>
    <w:rsid w:val="00EB089F"/>
    <w:rsid w:val="00F0541C"/>
    <w:rsid w:val="00F168DE"/>
    <w:rsid w:val="00F3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705C"/>
  <w15:docId w15:val="{93DCD599-3D44-425F-906C-9CC6DDC8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spacing w:after="200" w:line="27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rPr>
      <w:rFonts w:ascii="맑은 고딕" w:eastAsia="맑은 고딕" w:hAnsi="맑은 고딕" w:cs="Times New Roman"/>
    </w:rPr>
  </w:style>
  <w:style w:type="paragraph" w:customStyle="1" w:styleId="Authornames">
    <w:name w:val="Author names"/>
    <w:basedOn w:val="a"/>
    <w:next w:val="a"/>
    <w:qFormat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8"/>
      <w:szCs w:val="24"/>
      <w:lang w:val="en-GB" w:eastAsia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pPr>
      <w:spacing w:after="160" w:line="259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rFonts w:ascii="맑은 고딕" w:eastAsia="맑은 고딕" w:hAnsi="맑은 고딕" w:cs="Times New Roman"/>
      <w:b/>
      <w:bCs/>
    </w:rPr>
  </w:style>
  <w:style w:type="paragraph" w:styleId="a8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semiHidden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semiHidden/>
    <w:pPr>
      <w:spacing w:after="200" w:line="240" w:lineRule="auto"/>
    </w:pPr>
    <w:rPr>
      <w:rFonts w:ascii="맑은 고딕" w:eastAsia="맑은 고딕" w:hAnsi="맑은 고딕" w:cs="Times New Roman"/>
      <w:noProof/>
    </w:rPr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Revision"/>
    <w:hidden/>
    <w:uiPriority w:val="99"/>
    <w:semiHidden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2</Words>
  <Characters>1065</Characters>
  <Application>Microsoft Office Word</Application>
  <DocSecurity>0</DocSecurity>
  <Lines>310</Lines>
  <Paragraphs>2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인 최</dc:creator>
  <cp:keywords/>
  <dc:description/>
  <cp:lastModifiedBy>김종문</cp:lastModifiedBy>
  <cp:revision>6</cp:revision>
  <dcterms:created xsi:type="dcterms:W3CDTF">2025-09-28T03:31:00Z</dcterms:created>
  <dcterms:modified xsi:type="dcterms:W3CDTF">2025-10-05T15:45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2e7628ad09a28bf95b3fbfdad2ce4769f4de85dda348f8df0905f91c428b9</vt:lpwstr>
  </property>
</Properties>
</file>